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415"/>
        <w:gridCol w:w="1530"/>
        <w:gridCol w:w="1530"/>
        <w:gridCol w:w="1440"/>
        <w:gridCol w:w="1435"/>
        <w:tblGridChange w:id="0">
          <w:tblGrid>
            <w:gridCol w:w="3415"/>
            <w:gridCol w:w="1530"/>
            <w:gridCol w:w="1530"/>
            <w:gridCol w:w="1440"/>
            <w:gridCol w:w="143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twork Topology Fa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0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der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mily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us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ie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Nodes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43e-15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e-16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e-16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e-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tal Edges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259e-07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089e-09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e-16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e-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itive to Negative Edge Ratio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03e-05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052e-11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51e-15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e-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verage Path Length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28e-05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1952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69e-10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e-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ularity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49e-10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513e-14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e-16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e-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5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verage Degree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253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2852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16e-14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e-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terogeneity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e-13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324e-05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47e-10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e-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F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ustering Coefficient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2311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485e-07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147e-07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e-16</w:t>
            </w:r>
          </w:p>
        </w:tc>
      </w:tr>
    </w:tbl>
    <w:p w:rsidR="00000000" w:rsidDel="00000000" w:rsidP="00000000" w:rsidRDefault="00000000" w:rsidRPr="00000000" w14:paraId="00000034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4 Table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ignificant differences between network features across biomass outcomes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sulting p-values for Kruskal-Wallis rank sum test comparing network features across all biomass quantiles. Results recorded for networks built with bacteria classified at the order, family, genus, and species levels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